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E67BF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32"/>
          <w:szCs w:val="32"/>
        </w:rPr>
      </w:pPr>
      <w:r>
        <w:rPr>
          <w:rFonts w:ascii="Arial" w:hAnsi="Arial" w:cs="Arial"/>
          <w:b/>
          <w:bCs/>
          <w:kern w:val="0"/>
          <w:sz w:val="32"/>
          <w:szCs w:val="32"/>
        </w:rPr>
        <w:t>Berettigelse av radiologiske undersøkelser - allmennlege</w:t>
      </w:r>
    </w:p>
    <w:p w14:paraId="3DBECA3A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Berettigelse av radiologiske undersøkelser</w:t>
      </w:r>
    </w:p>
    <w:p w14:paraId="2F09085B" w14:textId="5A41FD9F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3"/>
          <w:szCs w:val="23"/>
        </w:rPr>
      </w:pPr>
      <w:r>
        <w:rPr>
          <w:rFonts w:ascii="Arial" w:hAnsi="Arial" w:cs="Arial"/>
          <w:kern w:val="0"/>
          <w:sz w:val="23"/>
          <w:szCs w:val="23"/>
        </w:rPr>
        <w:t>Dette er en invitasjon til å delta i en spørreundersøkelse som omhandler indikasjon for og bruk av radiologiske undersøkelser.</w:t>
      </w:r>
    </w:p>
    <w:p w14:paraId="08924A60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Formål</w:t>
      </w:r>
    </w:p>
    <w:p w14:paraId="6F3C0B01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Målet med undersøkelsen er å kartlegge holdninger og rutiner for vurdering av berettigelse og bruken</w:t>
      </w:r>
    </w:p>
    <w:p w14:paraId="41E7FC63" w14:textId="43C88C14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av lavverdi radiologiske tjenester, slik at tjenestene kan forbedres. Resultatene fra undersøkelsen vil bli publisert i vitenskapelige tidsskrift.</w:t>
      </w:r>
    </w:p>
    <w:p w14:paraId="7BCA47CA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Hvem er ansvarlig for forskningsprosjektet?</w:t>
      </w:r>
    </w:p>
    <w:p w14:paraId="6678C645" w14:textId="2B7E03FF" w:rsidR="000726F1" w:rsidRDefault="001C42B9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xxxxxx</w:t>
      </w:r>
      <w:r w:rsidR="000726F1" w:rsidRPr="001C42B9">
        <w:rPr>
          <w:rFonts w:ascii="Arial" w:hAnsi="Arial" w:cs="Arial"/>
          <w:kern w:val="0"/>
          <w:sz w:val="21"/>
          <w:szCs w:val="21"/>
        </w:rPr>
        <w:t xml:space="preserve"> er ansvarlig for prosjektet "</w:t>
      </w:r>
      <w:r>
        <w:rPr>
          <w:rFonts w:ascii="Arial" w:hAnsi="Arial" w:cs="Arial"/>
          <w:kern w:val="0"/>
          <w:sz w:val="21"/>
          <w:szCs w:val="21"/>
        </w:rPr>
        <w:t>xxxxxxxxx</w:t>
      </w:r>
      <w:r w:rsidR="000726F1" w:rsidRPr="001C42B9">
        <w:rPr>
          <w:rFonts w:ascii="Arial" w:hAnsi="Arial" w:cs="Arial"/>
          <w:kern w:val="0"/>
          <w:sz w:val="21"/>
          <w:szCs w:val="21"/>
        </w:rPr>
        <w:t>" som denne spørreundersøkelse er en del av</w:t>
      </w:r>
      <w:r w:rsidR="000726F1" w:rsidRPr="001C42B9">
        <w:rPr>
          <w:rFonts w:ascii="Arial" w:hAnsi="Arial" w:cs="Arial"/>
          <w:i/>
          <w:iCs/>
          <w:kern w:val="0"/>
          <w:sz w:val="21"/>
          <w:szCs w:val="21"/>
        </w:rPr>
        <w:t>.</w:t>
      </w:r>
    </w:p>
    <w:p w14:paraId="425B36CF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Hvorfor får du spørsmål om å delta?</w:t>
      </w:r>
    </w:p>
    <w:p w14:paraId="36070C27" w14:textId="085E8184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i spør deg om å delta fordi du som radiolog/allmennpraktiker eller lege i spesialisering sitter på viktig erfaring og kunnskap om henvisning til radiologiske tjenester.</w:t>
      </w:r>
    </w:p>
    <w:p w14:paraId="476A06D0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Hva innebærer det for deg å delta?</w:t>
      </w:r>
    </w:p>
    <w:p w14:paraId="0E7BC8E9" w14:textId="6CFDC67A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vis du velger å delta i prosjektet, innebærer det at du fyller ut et spørreskjema. Det vil ta deg ca. 5 minutter. Spørreskjemaet inneholder spørsmål vedrørende holdninger til og rutiner for henvisning til radiologiske tjenester og vurdering av berettigelse. Dine svar fra spørreskjemaet blir registrert elektronisk.</w:t>
      </w:r>
    </w:p>
    <w:p w14:paraId="3DD74DEA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Det er frivillig å delta</w:t>
      </w:r>
    </w:p>
    <w:p w14:paraId="0B5B82D9" w14:textId="3F69495C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Det er frivillig å delta i spørreundersøkelsen og prosjektet lagrer ingen personidentifiserende data om deg.</w:t>
      </w:r>
    </w:p>
    <w:p w14:paraId="50B7674B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Ditt personvern</w:t>
      </w:r>
    </w:p>
    <w:p w14:paraId="415B2156" w14:textId="6ABA0976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i vil bare bruke opplysningene til formålene vi har fortalt om i dette skrivet. Vi behandler opplysningene konfidensielt og anonymisert. Vi ber om at du ikke skriver noe i fritekstfeltene som kan identifisere deg eller andre personer.</w:t>
      </w:r>
    </w:p>
    <w:p w14:paraId="601ABEF3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Hva skjer med personopplysningene dine når forskningsprosjektet avsluttes?</w:t>
      </w:r>
    </w:p>
    <w:p w14:paraId="7D1C60E4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Prosjektet vil etter planen avsluttes 31.12.2023. Etter prosjektslutt vil alt datamaterialet slettes.</w:t>
      </w:r>
    </w:p>
    <w:p w14:paraId="44BE0B41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vis du har spørsmål til prosjektet, ta kontakt med:</w:t>
      </w:r>
    </w:p>
    <w:p w14:paraId="49C2A357" w14:textId="42FB71C9" w:rsidR="000726F1" w:rsidRDefault="001C42B9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kern w:val="0"/>
          <w:sz w:val="21"/>
          <w:szCs w:val="21"/>
        </w:rPr>
      </w:pPr>
      <w:r>
        <w:rPr>
          <w:rFonts w:ascii="Arial" w:hAnsi="Arial" w:cs="Arial"/>
          <w:i/>
          <w:iCs/>
          <w:kern w:val="0"/>
          <w:sz w:val="21"/>
          <w:szCs w:val="21"/>
        </w:rPr>
        <w:t>xxxxxxxxxx</w:t>
      </w:r>
    </w:p>
    <w:p w14:paraId="4B011B91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Ved å sende inn dine svar på denne undersøkelsen gir du ditt samtykke til å delta.</w:t>
      </w:r>
    </w:p>
    <w:p w14:paraId="6A848F8E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</w:p>
    <w:p w14:paraId="048B7726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Start her!</w:t>
      </w:r>
    </w:p>
    <w:p w14:paraId="38DC8217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</w:p>
    <w:p w14:paraId="7566AEBD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Beskriv hva du mener kjennetegner en berettiget/indisert radiologisk undersøkelse.</w:t>
      </w:r>
    </w:p>
    <w:p w14:paraId="7F4A82DD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Hvem er ansvarlig for at radiologiske undersøkelser er berettiget?</w:t>
      </w:r>
    </w:p>
    <w:p w14:paraId="688B6260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Radiolog</w:t>
      </w:r>
    </w:p>
    <w:p w14:paraId="4649F416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nviser</w:t>
      </w:r>
    </w:p>
    <w:p w14:paraId="1E25C975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Begge</w:t>
      </w:r>
    </w:p>
    <w:p w14:paraId="2AAE62B3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Under ser du noen påstander om henvisning til radiologi</w:t>
      </w:r>
    </w:p>
    <w:p w14:paraId="7F0D34A8" w14:textId="7E776DC4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6"/>
          <w:szCs w:val="26"/>
        </w:rPr>
      </w:pPr>
      <w:r>
        <w:rPr>
          <w:rFonts w:ascii="Arial" w:hAnsi="Arial" w:cs="Arial"/>
          <w:kern w:val="0"/>
          <w:sz w:val="26"/>
          <w:szCs w:val="26"/>
        </w:rPr>
        <w:t>Ta stilling til hvor enig eller uenig du er i påstandene.</w:t>
      </w:r>
    </w:p>
    <w:p w14:paraId="38AA03BF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Det er enkelt å henvise til radiologi</w:t>
      </w:r>
    </w:p>
    <w:p w14:paraId="6D5E93D2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enig</w:t>
      </w:r>
    </w:p>
    <w:p w14:paraId="6059CC88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enig</w:t>
      </w:r>
    </w:p>
    <w:p w14:paraId="70087750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uenig</w:t>
      </w:r>
    </w:p>
    <w:p w14:paraId="0FD62636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uenig</w:t>
      </w:r>
    </w:p>
    <w:p w14:paraId="258499B2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et ikke</w:t>
      </w:r>
    </w:p>
    <w:p w14:paraId="6B08FE5B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Jeg vet hvilken informasjon som er nødvendig i en henvisning til radiologi</w:t>
      </w:r>
    </w:p>
    <w:p w14:paraId="5312C7D8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enig</w:t>
      </w:r>
    </w:p>
    <w:p w14:paraId="12897AC5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enig</w:t>
      </w:r>
    </w:p>
    <w:p w14:paraId="3F378E1D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uenig</w:t>
      </w:r>
    </w:p>
    <w:p w14:paraId="5153D15D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uenig</w:t>
      </w:r>
    </w:p>
    <w:p w14:paraId="1793CD08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et ikke</w:t>
      </w:r>
    </w:p>
    <w:p w14:paraId="1C2D6322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Jeg ønsker mer kontakt med radiolog i henvisningsprosessen</w:t>
      </w:r>
    </w:p>
    <w:p w14:paraId="1440BDCF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lastRenderedPageBreak/>
        <w:t>Helt enig</w:t>
      </w:r>
    </w:p>
    <w:p w14:paraId="12BE795B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enig</w:t>
      </w:r>
    </w:p>
    <w:p w14:paraId="304252A7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uenig</w:t>
      </w:r>
    </w:p>
    <w:p w14:paraId="7B69AC27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uenig</w:t>
      </w:r>
    </w:p>
    <w:p w14:paraId="1FFE4C0E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et ikke</w:t>
      </w:r>
    </w:p>
    <w:p w14:paraId="79B88089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Det er enkelt å finne ut av om undersøkelsen er gjennomført tidligere</w:t>
      </w:r>
    </w:p>
    <w:p w14:paraId="3628049A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enig</w:t>
      </w:r>
    </w:p>
    <w:p w14:paraId="38455319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enig</w:t>
      </w:r>
    </w:p>
    <w:p w14:paraId="5691C70A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uenig</w:t>
      </w:r>
    </w:p>
    <w:p w14:paraId="318DA61F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uenig</w:t>
      </w:r>
    </w:p>
    <w:p w14:paraId="222AC4C9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et ikke</w:t>
      </w:r>
    </w:p>
    <w:p w14:paraId="5DCC1E79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Jeg er ansvarlig for pasienten, derfor skal ikke radiologer kunne avvise min henvisning</w:t>
      </w:r>
    </w:p>
    <w:p w14:paraId="7AB9DE6C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enig</w:t>
      </w:r>
    </w:p>
    <w:p w14:paraId="4796C69A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enig</w:t>
      </w:r>
    </w:p>
    <w:p w14:paraId="7E4DD50A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uenig</w:t>
      </w:r>
    </w:p>
    <w:p w14:paraId="0AF2CB56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uenig</w:t>
      </w:r>
    </w:p>
    <w:p w14:paraId="1F6F4888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et ikke</w:t>
      </w:r>
    </w:p>
    <w:p w14:paraId="0B3E5C48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Jeg blir irritert når henvisninger kommer i retur</w:t>
      </w:r>
    </w:p>
    <w:p w14:paraId="7266E595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enig</w:t>
      </w:r>
    </w:p>
    <w:p w14:paraId="70828481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enig</w:t>
      </w:r>
    </w:p>
    <w:p w14:paraId="5A2240F9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uenig</w:t>
      </w:r>
    </w:p>
    <w:p w14:paraId="6F2370E3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uenig</w:t>
      </w:r>
    </w:p>
    <w:p w14:paraId="3DAEABE7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et ikke</w:t>
      </w:r>
    </w:p>
    <w:p w14:paraId="71058512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Alle undersøkelser jeg henviser til, er nyttige for pasientens videre behandling</w:t>
      </w:r>
    </w:p>
    <w:p w14:paraId="7BCF00AA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enig</w:t>
      </w:r>
    </w:p>
    <w:p w14:paraId="4F598726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enig</w:t>
      </w:r>
    </w:p>
    <w:p w14:paraId="38A28D5A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uenig</w:t>
      </w:r>
    </w:p>
    <w:p w14:paraId="4F1599A6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uenig</w:t>
      </w:r>
    </w:p>
    <w:p w14:paraId="0AB45AFC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et ikke</w:t>
      </w:r>
    </w:p>
    <w:p w14:paraId="44133BAE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Å unngå unødvendige undersøkelser er en viktig jobb for meg som allmennlege</w:t>
      </w:r>
    </w:p>
    <w:p w14:paraId="30E55CA7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enig</w:t>
      </w:r>
    </w:p>
    <w:p w14:paraId="6A202F5C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enig</w:t>
      </w:r>
    </w:p>
    <w:p w14:paraId="6FC5BB34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uenig</w:t>
      </w:r>
    </w:p>
    <w:p w14:paraId="0FABB17B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uenig</w:t>
      </w:r>
    </w:p>
    <w:p w14:paraId="48C46B43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et ikke</w:t>
      </w:r>
    </w:p>
    <w:p w14:paraId="3253D04B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Pasienter presser meg ofte til å henvise til unødvendige undersøkelser</w:t>
      </w:r>
    </w:p>
    <w:p w14:paraId="546A96C0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enig</w:t>
      </w:r>
    </w:p>
    <w:p w14:paraId="182624DC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enig</w:t>
      </w:r>
    </w:p>
    <w:p w14:paraId="0A60CEFC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uenig</w:t>
      </w:r>
    </w:p>
    <w:p w14:paraId="3EF162D4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uenig</w:t>
      </w:r>
    </w:p>
    <w:p w14:paraId="4D692B38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et ikke</w:t>
      </w:r>
    </w:p>
    <w:p w14:paraId="56ABD2C4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Retningslinjer må være mer tilgjengelige</w:t>
      </w:r>
    </w:p>
    <w:p w14:paraId="18C197BA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enig</w:t>
      </w:r>
    </w:p>
    <w:p w14:paraId="55E66AF9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enig</w:t>
      </w:r>
    </w:p>
    <w:p w14:paraId="03A2B956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uenig</w:t>
      </w:r>
    </w:p>
    <w:p w14:paraId="14ACDAC8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uenig</w:t>
      </w:r>
    </w:p>
    <w:p w14:paraId="4651E985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et ikke</w:t>
      </w:r>
    </w:p>
    <w:p w14:paraId="4F787C5E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Jeg har for liten tid til å forklare pasienten om nytte og risiko ved en undersøkelse</w:t>
      </w:r>
    </w:p>
    <w:p w14:paraId="5C47EEF3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enig</w:t>
      </w:r>
    </w:p>
    <w:p w14:paraId="4EA6C116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enig</w:t>
      </w:r>
    </w:p>
    <w:p w14:paraId="6E4A368A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uenig</w:t>
      </w:r>
    </w:p>
    <w:p w14:paraId="301B4C43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uenig</w:t>
      </w:r>
    </w:p>
    <w:p w14:paraId="22497132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et ikke</w:t>
      </w:r>
    </w:p>
    <w:p w14:paraId="7688503F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Hender det at du sender henvisning til undersøkelser du betviler nytten av?</w:t>
      </w:r>
    </w:p>
    <w:p w14:paraId="667B6CDB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Ja</w:t>
      </w:r>
    </w:p>
    <w:p w14:paraId="280C0406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Nei</w:t>
      </w:r>
    </w:p>
    <w:p w14:paraId="70031452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lastRenderedPageBreak/>
        <w:t>Når du sender henvisninger du er usikker på nytten av, kryss av for de vanligste</w:t>
      </w:r>
    </w:p>
    <w:p w14:paraId="412F8C31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årsakene til at slike henvisninger sendes</w:t>
      </w:r>
    </w:p>
    <w:p w14:paraId="58221E1F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kern w:val="0"/>
          <w:sz w:val="15"/>
          <w:szCs w:val="15"/>
        </w:rPr>
      </w:pPr>
      <w:r>
        <w:rPr>
          <w:rFonts w:ascii="Arial" w:hAnsi="Arial" w:cs="Arial"/>
          <w:i/>
          <w:iCs/>
          <w:kern w:val="0"/>
          <w:sz w:val="15"/>
          <w:szCs w:val="15"/>
        </w:rPr>
        <w:t>Dette elementet vises kun dersom alternativet «Ja» er valgt i spørsmålet «Hender det at du sender henvisning til undersøkelser du betviler nytten</w:t>
      </w:r>
    </w:p>
    <w:p w14:paraId="2FEA81CD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kern w:val="0"/>
          <w:sz w:val="15"/>
          <w:szCs w:val="15"/>
        </w:rPr>
      </w:pPr>
      <w:r>
        <w:rPr>
          <w:rFonts w:ascii="Arial" w:hAnsi="Arial" w:cs="Arial"/>
          <w:i/>
          <w:iCs/>
          <w:kern w:val="0"/>
          <w:sz w:val="15"/>
          <w:szCs w:val="15"/>
        </w:rPr>
        <w:t>av?»</w:t>
      </w:r>
    </w:p>
    <w:p w14:paraId="52825696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6"/>
          <w:szCs w:val="26"/>
        </w:rPr>
      </w:pPr>
      <w:r>
        <w:rPr>
          <w:rFonts w:ascii="Arial" w:hAnsi="Arial" w:cs="Arial"/>
          <w:kern w:val="0"/>
          <w:sz w:val="26"/>
          <w:szCs w:val="26"/>
        </w:rPr>
        <w:t>Du kan maksimalt velge 3 av årsakene på listen.</w:t>
      </w:r>
    </w:p>
    <w:p w14:paraId="6D408C69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Pasienten/pårørende ønsker undersøkelsen</w:t>
      </w:r>
    </w:p>
    <w:p w14:paraId="605782C4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Jeg mangler gode retningslinjer/retningslinjene er uklare</w:t>
      </w:r>
    </w:p>
    <w:p w14:paraId="18408554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Kjøper meg tid når jeg er usikker</w:t>
      </w:r>
    </w:p>
    <w:p w14:paraId="7E479F1C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Det er vanskelig å få tak i radiolog</w:t>
      </w:r>
    </w:p>
    <w:p w14:paraId="1CAFECD6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Tidspress</w:t>
      </w:r>
    </w:p>
    <w:p w14:paraId="241D845E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Gir høyere refusjon</w:t>
      </w:r>
    </w:p>
    <w:p w14:paraId="1B6BCD96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Radiologi er et enkelt tiltak å starte med</w:t>
      </w:r>
    </w:p>
    <w:p w14:paraId="11BAB941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Risiko for pasienten er lav</w:t>
      </w:r>
    </w:p>
    <w:p w14:paraId="4361AA36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Redd for å skade forholdet til pasienten</w:t>
      </w:r>
    </w:p>
    <w:p w14:paraId="14CBAAEB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Pasienten har helseforsikring</w:t>
      </w:r>
    </w:p>
    <w:p w14:paraId="6468AFEB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Det er et produktivitetskrav på arbeidsplassen</w:t>
      </w:r>
    </w:p>
    <w:p w14:paraId="1F31AD34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Frykt for rettslig etterspill</w:t>
      </w:r>
    </w:p>
    <w:p w14:paraId="4FCE6DC5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Annet, spesifiser:</w:t>
      </w:r>
    </w:p>
    <w:p w14:paraId="3D55FC27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Spesifiser her:</w:t>
      </w:r>
    </w:p>
    <w:p w14:paraId="26B738FD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kern w:val="0"/>
          <w:sz w:val="15"/>
          <w:szCs w:val="15"/>
        </w:rPr>
      </w:pPr>
      <w:r>
        <w:rPr>
          <w:rFonts w:ascii="Arial" w:hAnsi="Arial" w:cs="Arial"/>
          <w:i/>
          <w:iCs/>
          <w:kern w:val="0"/>
          <w:sz w:val="15"/>
          <w:szCs w:val="15"/>
        </w:rPr>
        <w:t>Dette elementet vises kun dersom alternativet «Annet, spesifiser:» er valgt i spørsmålet «Når du sender henvisninger du er usikker på nytten av,</w:t>
      </w:r>
    </w:p>
    <w:p w14:paraId="5E120D10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kern w:val="0"/>
          <w:sz w:val="15"/>
          <w:szCs w:val="15"/>
        </w:rPr>
      </w:pPr>
      <w:r>
        <w:rPr>
          <w:rFonts w:ascii="Arial" w:hAnsi="Arial" w:cs="Arial"/>
          <w:i/>
          <w:iCs/>
          <w:kern w:val="0"/>
          <w:sz w:val="15"/>
          <w:szCs w:val="15"/>
        </w:rPr>
        <w:t>kryss av for de vanligste årsakene til at slike henvisninger sendes»</w:t>
      </w:r>
    </w:p>
    <w:p w14:paraId="16E0040F" w14:textId="009AB4CA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Når du lar være å sende henvisninger til undersøkelser du er usikker på om er nyttig for pasienten, hva er de vanligste årsakene til at henvisningen ikke sendes</w:t>
      </w:r>
    </w:p>
    <w:p w14:paraId="2B085EAF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6"/>
          <w:szCs w:val="26"/>
        </w:rPr>
      </w:pPr>
      <w:r>
        <w:rPr>
          <w:rFonts w:ascii="Arial" w:hAnsi="Arial" w:cs="Arial"/>
          <w:kern w:val="0"/>
          <w:sz w:val="26"/>
          <w:szCs w:val="26"/>
        </w:rPr>
        <w:t>Du kan maksimalt velge 3 av årsakene på listen.</w:t>
      </w:r>
    </w:p>
    <w:p w14:paraId="7B2531FE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øy stråledose ved undersøkelsen</w:t>
      </w:r>
    </w:p>
    <w:p w14:paraId="5CFBD5FB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Pretestsannsynlighet er for lav</w:t>
      </w:r>
    </w:p>
    <w:p w14:paraId="444CF000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Pasienten er ung (barn, ungdom)</w:t>
      </w:r>
    </w:p>
    <w:p w14:paraId="56A00677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Pasienten er skrøpelig</w:t>
      </w:r>
    </w:p>
    <w:p w14:paraId="5424F499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Undersøkelsen er ubehaglig eller belastende for pasienten</w:t>
      </w:r>
    </w:p>
    <w:p w14:paraId="28C8649B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Stor risiko for alvorlige komplikasjoner eller bivirkninger</w:t>
      </w:r>
    </w:p>
    <w:p w14:paraId="2AC84BAD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Undersøkelsen er ressurskrevende (tid eller penger)</w:t>
      </w:r>
    </w:p>
    <w:p w14:paraId="610BFC9E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Jeg har rådført meg med radiolog</w:t>
      </w:r>
    </w:p>
    <w:p w14:paraId="23E73243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Det finnes klare retningslinjer</w:t>
      </w:r>
    </w:p>
    <w:p w14:paraId="777FE74A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Stor risiko for falske positive/negative funn</w:t>
      </w:r>
    </w:p>
    <w:p w14:paraId="00D8EF82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Det er mitt ansvar som allmennlege i rollen som portvokter</w:t>
      </w:r>
    </w:p>
    <w:p w14:paraId="1D68F7D0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Ønsker å vente å se hvordan tilstanden utvikler seg</w:t>
      </w:r>
    </w:p>
    <w:p w14:paraId="5EF7B922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Annet, spesifiser:</w:t>
      </w:r>
    </w:p>
    <w:p w14:paraId="60863922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Spesifiser her:</w:t>
      </w:r>
    </w:p>
    <w:p w14:paraId="184AC58A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kern w:val="0"/>
          <w:sz w:val="15"/>
          <w:szCs w:val="15"/>
        </w:rPr>
      </w:pPr>
      <w:r>
        <w:rPr>
          <w:rFonts w:ascii="Arial" w:hAnsi="Arial" w:cs="Arial"/>
          <w:i/>
          <w:iCs/>
          <w:kern w:val="0"/>
          <w:sz w:val="15"/>
          <w:szCs w:val="15"/>
        </w:rPr>
        <w:t>Dette elementet vises kun dersom alternativet «Annet, spesifiser:» er valgt i spørsmålet «Når du lar være å sende henvisninger til undersøkelser</w:t>
      </w:r>
    </w:p>
    <w:p w14:paraId="07890019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kern w:val="0"/>
          <w:sz w:val="15"/>
          <w:szCs w:val="15"/>
        </w:rPr>
      </w:pPr>
      <w:r>
        <w:rPr>
          <w:rFonts w:ascii="Arial" w:hAnsi="Arial" w:cs="Arial"/>
          <w:i/>
          <w:iCs/>
          <w:kern w:val="0"/>
          <w:sz w:val="15"/>
          <w:szCs w:val="15"/>
        </w:rPr>
        <w:t>du er usikker på om er nyttig for pasienten, hva er de vanligste årsakene til at henvisningen ikke sendes»</w:t>
      </w:r>
    </w:p>
    <w:p w14:paraId="2DD58511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Bakgrunnsinformasjon</w:t>
      </w:r>
    </w:p>
    <w:p w14:paraId="735EA9AD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Er du godkjent spesialist i allmennmedisin?</w:t>
      </w:r>
    </w:p>
    <w:p w14:paraId="11A03D26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Ja</w:t>
      </w:r>
    </w:p>
    <w:p w14:paraId="4B56927A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Nei</w:t>
      </w:r>
    </w:p>
    <w:p w14:paraId="533E2A96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I hvor mange år har du arbeidet innen allmennmedisin?</w:t>
      </w:r>
    </w:p>
    <w:p w14:paraId="12F49549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Inkluderer både arbeid som LIS/assistentlege og spesialist.</w:t>
      </w:r>
    </w:p>
    <w:p w14:paraId="4C0FCE5C" w14:textId="60CB78EC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&lt;5 år</w:t>
      </w:r>
    </w:p>
    <w:p w14:paraId="156C8C25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5-10år</w:t>
      </w:r>
    </w:p>
    <w:p w14:paraId="0049306D" w14:textId="19388EA0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&gt;10år</w:t>
      </w:r>
    </w:p>
    <w:p w14:paraId="12D375EE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Hvordan er kapasiteten på bildediagnostiske tjenester i ditt område?</w:t>
      </w:r>
    </w:p>
    <w:p w14:paraId="555FE502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Det er tilstrekkelig kapasitet i forhold til pasientgrunnlaget</w:t>
      </w:r>
    </w:p>
    <w:p w14:paraId="5AE152C0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Det er mangelfull kapasitet med lange ventetider for pasientene</w:t>
      </w:r>
    </w:p>
    <w:p w14:paraId="113077AE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Hvor har du ditt daglige virke?</w:t>
      </w:r>
    </w:p>
    <w:p w14:paraId="0B6BFF38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lastRenderedPageBreak/>
        <w:t>Fastlegekontor</w:t>
      </w:r>
    </w:p>
    <w:p w14:paraId="492AB2E0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egevakt</w:t>
      </w:r>
    </w:p>
    <w:p w14:paraId="061D29AC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Privat helsetjeneste</w:t>
      </w:r>
    </w:p>
    <w:p w14:paraId="27D46D59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Annet, spesifiser:</w:t>
      </w:r>
    </w:p>
    <w:p w14:paraId="1B73BC36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Spesifiser her:</w:t>
      </w:r>
    </w:p>
    <w:p w14:paraId="42082508" w14:textId="77777777" w:rsidR="000726F1" w:rsidRDefault="000726F1" w:rsidP="000726F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kern w:val="0"/>
          <w:sz w:val="15"/>
          <w:szCs w:val="15"/>
        </w:rPr>
      </w:pPr>
      <w:r>
        <w:rPr>
          <w:rFonts w:ascii="Arial" w:hAnsi="Arial" w:cs="Arial"/>
          <w:i/>
          <w:iCs/>
          <w:kern w:val="0"/>
          <w:sz w:val="15"/>
          <w:szCs w:val="15"/>
        </w:rPr>
        <w:t>Dette elementet vises kun dersom alternativet «Annet, spesifiser:» er valgt i spørsmålet «Hvor har du ditt daglige virke?»</w:t>
      </w:r>
    </w:p>
    <w:p w14:paraId="4D1894BE" w14:textId="4D816D56" w:rsidR="00655D73" w:rsidRDefault="000726F1" w:rsidP="000726F1">
      <w:r>
        <w:rPr>
          <w:rFonts w:ascii="Arial" w:hAnsi="Arial" w:cs="Arial"/>
          <w:i/>
          <w:iCs/>
          <w:kern w:val="0"/>
          <w:sz w:val="16"/>
          <w:szCs w:val="16"/>
        </w:rPr>
        <w:t>Generert: 2023-05-31 08:43:41.</w:t>
      </w:r>
    </w:p>
    <w:sectPr w:rsidR="00655D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6F1"/>
    <w:rsid w:val="000726F1"/>
    <w:rsid w:val="001C42B9"/>
    <w:rsid w:val="00655D73"/>
    <w:rsid w:val="00DD6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63A5EF5"/>
  <w15:chartTrackingRefBased/>
  <w15:docId w15:val="{1D66D06D-DD4B-49B3-BED7-1F798F8D7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5</Words>
  <Characters>5284</Characters>
  <Application>Microsoft Office Word</Application>
  <DocSecurity>0</DocSecurity>
  <Lines>176</Lines>
  <Paragraphs>183</Paragraphs>
  <ScaleCrop>false</ScaleCrop>
  <Company/>
  <LinksUpToDate>false</LinksUpToDate>
  <CharactersWithSpaces>6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Kjelle</dc:creator>
  <cp:keywords/>
  <dc:description/>
  <cp:lastModifiedBy>Elin Kjelle</cp:lastModifiedBy>
  <cp:revision>2</cp:revision>
  <dcterms:created xsi:type="dcterms:W3CDTF">2023-12-19T14:23:00Z</dcterms:created>
  <dcterms:modified xsi:type="dcterms:W3CDTF">2023-12-21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347262-45c4-430e-94df-0c579e133436</vt:lpwstr>
  </property>
</Properties>
</file>